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 xml:space="preserve">Table S2. </w:t>
      </w:r>
      <w:r>
        <w:rPr>
          <w:b w:val="false"/>
        </w:rPr>
        <w:t>Primers</w:t>
      </w:r>
      <w:r>
        <w:rPr/>
        <w:t xml:space="preserve"> </w:t>
      </w:r>
      <w:r>
        <w:rPr>
          <w:b w:val="false"/>
        </w:rPr>
        <w:t>used to assembly the YFP fused construct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58570</wp:posOffset>
                </wp:positionV>
                <wp:extent cx="4412615" cy="1841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2615" cy="184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4"/>
                              <w:gridCol w:w="894"/>
                              <w:gridCol w:w="5061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DNA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0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equence 5’ → 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DWARF5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0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GC TTA AU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TG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G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AG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T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TA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AT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T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0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GT TTA AUC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A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AA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TT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C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A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TG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TC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T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TE1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0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GC TTA AU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TG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G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G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AT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AT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T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AT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0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GT TTA AUC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C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T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T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TC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TG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AG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TG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DI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0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GC TTA AU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TG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G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AT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TT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AG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A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0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GT TTA AUC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A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T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C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G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A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AA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5pt;height:145pt;mso-wrap-distance-left:0pt;mso-wrap-distance-right:9pt;mso-wrap-distance-top:0pt;mso-wrap-distance-bottom:0pt;margin-top:99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4"/>
                        <w:gridCol w:w="894"/>
                        <w:gridCol w:w="5061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DNA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0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equence 5’ → 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DWARF5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0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GC TTA AUA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G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G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AG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T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A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AT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T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0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GT TTA AUC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A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AA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T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C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A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G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C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TE1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0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GC TTA AUA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G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G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G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AT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AT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T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AT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0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GT TTA AUC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C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T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T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C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G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AG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G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DIM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0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GC TTA AUA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G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G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AT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T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AG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A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0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GT TTA AUC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A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T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C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G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A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AA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both"/>
      <w:outlineLvl w:val="1"/>
    </w:pPr>
    <w:rPr>
      <w:b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Calibri" w:cs="Times New Roman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3:39:00Z</dcterms:created>
  <dc:creator>Danius</dc:creator>
  <dc:description/>
  <cp:keywords/>
  <dc:language>en-US</dc:language>
  <cp:lastModifiedBy>Silvestro</cp:lastModifiedBy>
  <dcterms:modified xsi:type="dcterms:W3CDTF">2012-12-19T14:46:00Z</dcterms:modified>
  <cp:revision>5</cp:revision>
  <dc:subject/>
  <dc:title/>
</cp:coreProperties>
</file>